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6B453" w14:textId="20B2FD2F" w:rsidR="4404374F" w:rsidRPr="00591FD2" w:rsidRDefault="4404374F" w:rsidP="48DA163F">
      <w:pPr>
        <w:rPr>
          <w:rFonts w:ascii="Cambria" w:hAnsi="Cambria" w:cs="Calibri"/>
          <w:b/>
          <w:bCs/>
        </w:rPr>
      </w:pPr>
      <w:r w:rsidRPr="00591FD2">
        <w:rPr>
          <w:rFonts w:ascii="Cambria" w:hAnsi="Cambria" w:cs="Calibri"/>
          <w:b/>
          <w:bCs/>
        </w:rPr>
        <w:t>Search queries</w:t>
      </w:r>
      <w:r w:rsidR="038F4CF1" w:rsidRPr="00591FD2">
        <w:rPr>
          <w:rFonts w:ascii="Cambria" w:hAnsi="Cambria" w:cs="Calibri"/>
          <w:b/>
          <w:bCs/>
        </w:rPr>
        <w:t xml:space="preserve"> (with quotations and </w:t>
      </w:r>
      <w:proofErr w:type="spellStart"/>
      <w:r w:rsidR="038F4CF1" w:rsidRPr="00591FD2">
        <w:rPr>
          <w:rFonts w:ascii="Cambria" w:hAnsi="Cambria" w:cs="Calibri"/>
          <w:b/>
          <w:bCs/>
        </w:rPr>
        <w:t>boolean</w:t>
      </w:r>
      <w:proofErr w:type="spellEnd"/>
      <w:r w:rsidR="038F4CF1" w:rsidRPr="00591FD2">
        <w:rPr>
          <w:rFonts w:ascii="Cambria" w:hAnsi="Cambria" w:cs="Calibri"/>
          <w:b/>
          <w:bCs/>
        </w:rPr>
        <w:t xml:space="preserve"> logic)</w:t>
      </w:r>
      <w:r w:rsidRPr="00591FD2">
        <w:rPr>
          <w:rFonts w:ascii="Cambria" w:hAnsi="Cambria" w:cs="Calibri"/>
          <w:b/>
          <w:bCs/>
        </w:rPr>
        <w:t>:</w:t>
      </w:r>
    </w:p>
    <w:p w14:paraId="665C8DA3" w14:textId="23F511B8" w:rsidR="205F0D7A" w:rsidRPr="00591FD2" w:rsidRDefault="205F0D7A" w:rsidP="00591FD2">
      <w:pPr>
        <w:spacing w:line="240" w:lineRule="auto"/>
        <w:rPr>
          <w:rFonts w:ascii="Cambria" w:hAnsi="Cambria" w:cs="Calibri"/>
          <w:i/>
          <w:iCs/>
          <w:color w:val="000000" w:themeColor="text1"/>
        </w:rPr>
      </w:pPr>
      <w:r w:rsidRPr="00591FD2">
        <w:rPr>
          <w:rFonts w:ascii="Cambria" w:hAnsi="Cambria" w:cs="Calibri"/>
          <w:b/>
          <w:bCs/>
        </w:rPr>
        <w:t>R1:</w:t>
      </w:r>
      <w:r w:rsidRPr="00591FD2">
        <w:rPr>
          <w:rFonts w:ascii="Cambria" w:hAnsi="Cambria" w:cs="Calibri"/>
          <w:i/>
          <w:iCs/>
          <w:color w:val="000000" w:themeColor="text1"/>
        </w:rPr>
        <w:t xml:space="preserve"> </w:t>
      </w:r>
      <w:r w:rsidRPr="00591FD2">
        <w:rPr>
          <w:rFonts w:ascii="Cambria" w:hAnsi="Cambria" w:cs="Calibri"/>
          <w:color w:val="000000" w:themeColor="text1"/>
        </w:rPr>
        <w:t>((</w:t>
      </w:r>
      <w:r w:rsidR="0F278BB4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ecological momentary assessment</w:t>
      </w:r>
      <w:r w:rsidR="73934C47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0D06137E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EMA</w:t>
      </w:r>
      <w:r w:rsidR="71B7BEE8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2881CEF4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mobile-based ecological momentary assessment</w:t>
      </w:r>
      <w:r w:rsidR="755CB8F9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37D41B8A" w:rsidRPr="00591FD2">
        <w:rPr>
          <w:rFonts w:ascii="Cambria" w:hAnsi="Cambria" w:cs="Calibri"/>
          <w:color w:val="000000" w:themeColor="text1"/>
        </w:rPr>
        <w:t>“</w:t>
      </w:r>
      <w:proofErr w:type="spellStart"/>
      <w:r w:rsidRPr="00591FD2">
        <w:rPr>
          <w:rFonts w:ascii="Cambria" w:hAnsi="Cambria" w:cs="Calibri"/>
          <w:color w:val="000000" w:themeColor="text1"/>
        </w:rPr>
        <w:t>mEMA</w:t>
      </w:r>
      <w:proofErr w:type="spellEnd"/>
      <w:r w:rsidR="78C3FEDE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>) AND (</w:t>
      </w:r>
      <w:r w:rsidR="0AD32745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feasibility</w:t>
      </w:r>
      <w:r w:rsidR="17C66933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202A2C2C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challenge</w:t>
      </w:r>
      <w:r w:rsidR="79F3870B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0738AEA9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barrier</w:t>
      </w:r>
      <w:r w:rsidR="6F8B0B3C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>) AND (</w:t>
      </w:r>
      <w:r w:rsidR="2EEE9D26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social</w:t>
      </w:r>
      <w:r w:rsidR="42C1F008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42974445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cultural</w:t>
      </w:r>
      <w:r w:rsidR="06170B22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14E857D3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culture</w:t>
      </w:r>
      <w:r w:rsidR="2D4F8966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 xml:space="preserve"> OR </w:t>
      </w:r>
      <w:r w:rsidR="17E41261" w:rsidRPr="00591FD2">
        <w:rPr>
          <w:rFonts w:ascii="Cambria" w:hAnsi="Cambria" w:cs="Calibri"/>
          <w:color w:val="000000" w:themeColor="text1"/>
        </w:rPr>
        <w:t>“</w:t>
      </w:r>
      <w:r w:rsidRPr="00591FD2">
        <w:rPr>
          <w:rFonts w:ascii="Cambria" w:hAnsi="Cambria" w:cs="Calibri"/>
          <w:color w:val="000000" w:themeColor="text1"/>
        </w:rPr>
        <w:t>sociocultural</w:t>
      </w:r>
      <w:r w:rsidR="5B8E2D33" w:rsidRPr="00591FD2">
        <w:rPr>
          <w:rFonts w:ascii="Cambria" w:hAnsi="Cambria" w:cs="Calibri"/>
          <w:color w:val="000000" w:themeColor="text1"/>
        </w:rPr>
        <w:t>”</w:t>
      </w:r>
      <w:r w:rsidRPr="00591FD2">
        <w:rPr>
          <w:rFonts w:ascii="Cambria" w:hAnsi="Cambria" w:cs="Calibri"/>
          <w:color w:val="000000" w:themeColor="text1"/>
        </w:rPr>
        <w:t>))</w:t>
      </w:r>
    </w:p>
    <w:p w14:paraId="68FF4E22" w14:textId="27A299DA" w:rsidR="48DA163F" w:rsidRPr="00591FD2" w:rsidRDefault="205F0D7A" w:rsidP="48DA163F">
      <w:pPr>
        <w:rPr>
          <w:rFonts w:ascii="Cambria" w:hAnsi="Cambria" w:cs="Calibri"/>
        </w:rPr>
      </w:pPr>
      <w:r w:rsidRPr="00591FD2">
        <w:rPr>
          <w:rFonts w:ascii="Cambria" w:hAnsi="Cambria" w:cs="Calibri"/>
          <w:b/>
          <w:bCs/>
          <w:color w:val="000000" w:themeColor="text1"/>
        </w:rPr>
        <w:t xml:space="preserve">R2: </w:t>
      </w:r>
      <w:r w:rsidRPr="00591FD2">
        <w:rPr>
          <w:rFonts w:ascii="Cambria" w:hAnsi="Cambria" w:cs="Calibri"/>
        </w:rPr>
        <w:t>((</w:t>
      </w:r>
      <w:r w:rsidR="3612D03E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ecological momentary assessment</w:t>
      </w:r>
      <w:r w:rsidR="0087AAE2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57174410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EMA</w:t>
      </w:r>
      <w:r w:rsidR="2A0E3118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0340569E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mobile-based ecological momentary assessment</w:t>
      </w:r>
      <w:r w:rsidR="6992A31A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0836266E" w:rsidRPr="00591FD2">
        <w:rPr>
          <w:rFonts w:ascii="Cambria" w:hAnsi="Cambria" w:cs="Calibri"/>
        </w:rPr>
        <w:t>“</w:t>
      </w:r>
      <w:proofErr w:type="spellStart"/>
      <w:r w:rsidRPr="00591FD2">
        <w:rPr>
          <w:rFonts w:ascii="Cambria" w:hAnsi="Cambria" w:cs="Calibri"/>
        </w:rPr>
        <w:t>mEMA</w:t>
      </w:r>
      <w:proofErr w:type="spellEnd"/>
      <w:r w:rsidR="50D5FAA8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>) AND (</w:t>
      </w:r>
      <w:r w:rsidR="53AC0B0F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social</w:t>
      </w:r>
      <w:r w:rsidR="6006C926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5C1AF6A1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cultural</w:t>
      </w:r>
      <w:r w:rsidR="4C0634D2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615AC19B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culture</w:t>
      </w:r>
      <w:r w:rsidR="0D66872E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7AF1444A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sociocultural</w:t>
      </w:r>
      <w:r w:rsidR="30555A3A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>) AND (</w:t>
      </w:r>
      <w:r w:rsidR="45B1A434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digital health</w:t>
      </w:r>
      <w:r w:rsidR="1504D2AE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5C63E725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mHealth</w:t>
      </w:r>
      <w:r w:rsidR="5A4E0517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 xml:space="preserve"> OR </w:t>
      </w:r>
      <w:r w:rsidR="07A63086" w:rsidRPr="00591FD2">
        <w:rPr>
          <w:rFonts w:ascii="Cambria" w:hAnsi="Cambria" w:cs="Calibri"/>
        </w:rPr>
        <w:t>“</w:t>
      </w:r>
      <w:r w:rsidRPr="00591FD2">
        <w:rPr>
          <w:rFonts w:ascii="Cambria" w:hAnsi="Cambria" w:cs="Calibri"/>
        </w:rPr>
        <w:t>mobile health</w:t>
      </w:r>
      <w:r w:rsidR="0A5C432C" w:rsidRPr="00591FD2">
        <w:rPr>
          <w:rFonts w:ascii="Cambria" w:hAnsi="Cambria" w:cs="Calibri"/>
        </w:rPr>
        <w:t>”</w:t>
      </w:r>
      <w:r w:rsidRPr="00591FD2">
        <w:rPr>
          <w:rFonts w:ascii="Cambria" w:hAnsi="Cambria" w:cs="Calibri"/>
        </w:rPr>
        <w:t>))</w:t>
      </w:r>
    </w:p>
    <w:tbl>
      <w:tblPr>
        <w:tblW w:w="946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090"/>
        <w:gridCol w:w="1815"/>
      </w:tblGrid>
      <w:tr w:rsidR="48DA163F" w:rsidRPr="00591FD2" w14:paraId="42862FD1" w14:textId="77777777" w:rsidTr="00591FD2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3251F32C" w14:textId="3F21350A" w:rsidR="48DA163F" w:rsidRPr="00591FD2" w:rsidRDefault="48DA163F" w:rsidP="48DA163F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6090" w:type="dxa"/>
            <w:tcMar>
              <w:left w:w="108" w:type="dxa"/>
              <w:right w:w="108" w:type="dxa"/>
            </w:tcMar>
            <w:vAlign w:val="bottom"/>
          </w:tcPr>
          <w:p w14:paraId="7D954EA1" w14:textId="6AC1B992" w:rsidR="48DA163F" w:rsidRPr="00591FD2" w:rsidRDefault="48DA163F" w:rsidP="48DA163F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Filters and Limits Applied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bottom"/>
          </w:tcPr>
          <w:p w14:paraId="64D58C15" w14:textId="1E45AE8B" w:rsidR="758913A5" w:rsidRPr="00591FD2" w:rsidRDefault="758913A5" w:rsidP="48DA163F">
            <w:pPr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Results</w:t>
            </w:r>
          </w:p>
        </w:tc>
      </w:tr>
      <w:tr w:rsidR="48DA163F" w:rsidRPr="00591FD2" w14:paraId="4E7A037E" w14:textId="77777777" w:rsidTr="00591FD2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198C77AC" w14:textId="536E7D34" w:rsidR="48DA163F" w:rsidRPr="00591FD2" w:rsidRDefault="48DA163F" w:rsidP="00591FD2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PubMed</w:t>
            </w:r>
          </w:p>
          <w:p w14:paraId="07B02834" w14:textId="7E2EEB7E" w:rsidR="5DAEB728" w:rsidRPr="00591FD2" w:rsidRDefault="5DAEB728" w:rsidP="48DA163F">
            <w:pPr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>Total (n=108)</w:t>
            </w:r>
          </w:p>
          <w:p w14:paraId="7FC75F23" w14:textId="245CA923" w:rsidR="48DA163F" w:rsidRPr="00591FD2" w:rsidRDefault="48DA163F" w:rsidP="48DA163F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  <w:tc>
          <w:tcPr>
            <w:tcW w:w="6090" w:type="dxa"/>
            <w:tcMar>
              <w:left w:w="108" w:type="dxa"/>
              <w:right w:w="108" w:type="dxa"/>
            </w:tcMar>
            <w:vAlign w:val="bottom"/>
          </w:tcPr>
          <w:p w14:paraId="31283AB1" w14:textId="0C22D4C2" w:rsidR="48DA163F" w:rsidRPr="00591FD2" w:rsidRDefault="48DA163F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Date range</w:t>
            </w:r>
            <w:r w:rsidRPr="00591FD2">
              <w:rPr>
                <w:rFonts w:ascii="Cambria" w:hAnsi="Cambria" w:cs="Calibri"/>
                <w:color w:val="000000" w:themeColor="text1"/>
              </w:rPr>
              <w:t>: 2013/01/01 to 2024/04/30</w:t>
            </w:r>
          </w:p>
          <w:p w14:paraId="13AF2102" w14:textId="5A8294F8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Text availability</w:t>
            </w:r>
            <w:r w:rsidRPr="00591FD2">
              <w:rPr>
                <w:rFonts w:ascii="Cambria" w:hAnsi="Cambria" w:cs="Calibri"/>
                <w:color w:val="000000" w:themeColor="text1"/>
              </w:rPr>
              <w:t>: Full Free Text</w:t>
            </w:r>
          </w:p>
          <w:p w14:paraId="6C7A266C" w14:textId="73CB50D1" w:rsidR="5CD531E6" w:rsidRPr="00591FD2" w:rsidRDefault="5CD531E6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Language</w:t>
            </w:r>
            <w:r w:rsidRPr="00591FD2">
              <w:rPr>
                <w:rFonts w:ascii="Cambria" w:hAnsi="Cambria" w:cs="Calibri"/>
              </w:rPr>
              <w:t>: English</w:t>
            </w:r>
          </w:p>
          <w:p w14:paraId="71C5B3DB" w14:textId="62804024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Article types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 (grouped by category): </w:t>
            </w:r>
          </w:p>
          <w:p w14:paraId="0157619D" w14:textId="72B73F95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Clinical Trials</w:t>
            </w:r>
            <w:r w:rsidRPr="00591FD2">
              <w:rPr>
                <w:rFonts w:ascii="Cambria" w:hAnsi="Cambria" w:cs="Calibri"/>
                <w:color w:val="000000" w:themeColor="text1"/>
              </w:rPr>
              <w:t>: Clinical Trial (all phases), Randomized Controlled Trial, Controlled Clinical Trial, Pragmatic Clinical Trial, Equivalence Trial.</w:t>
            </w:r>
          </w:p>
          <w:p w14:paraId="675BBCEC" w14:textId="6E30C9DA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Observational and Evaluation Studies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: Observational Study, Evaluation Study, Validation Study, Comparative Study. </w:t>
            </w:r>
          </w:p>
          <w:p w14:paraId="19A75783" w14:textId="7025F08F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Technical Report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. </w:t>
            </w:r>
          </w:p>
          <w:p w14:paraId="2D178CBA" w14:textId="5B5DAC9B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Case-Based and Descriptive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: Case Reports, Classical Article, Collected Work, Interview. </w:t>
            </w:r>
          </w:p>
          <w:p w14:paraId="02525166" w14:textId="5522F42A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Other Clinical Studies</w:t>
            </w:r>
            <w:r w:rsidRPr="00591FD2">
              <w:rPr>
                <w:rFonts w:ascii="Cambria" w:hAnsi="Cambria" w:cs="Calibri"/>
                <w:color w:val="000000" w:themeColor="text1"/>
              </w:rPr>
              <w:t>: Clinical Study, Clinical Conference, Multicenter Study.</w:t>
            </w:r>
          </w:p>
          <w:p w14:paraId="61B232EC" w14:textId="40AA8C32" w:rsidR="5CD531E6" w:rsidRPr="00591FD2" w:rsidRDefault="5CD531E6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Overall</w:t>
            </w:r>
            <w:r w:rsidRPr="00591FD2">
              <w:rPr>
                <w:rFonts w:ascii="Cambria" w:hAnsi="Cambria" w:cs="Calibri"/>
                <w:color w:val="000000" w:themeColor="text1"/>
              </w:rPr>
              <w:t>: Captures broader or unclassified article types.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bottom"/>
          </w:tcPr>
          <w:p w14:paraId="37490DC9" w14:textId="31EC18EE" w:rsidR="73E1C66A" w:rsidRPr="00591FD2" w:rsidRDefault="73E1C66A" w:rsidP="48DA163F">
            <w:pPr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>R1 (n=46)</w:t>
            </w:r>
          </w:p>
          <w:p w14:paraId="0A765FA3" w14:textId="7AB2FEF2" w:rsidR="3C13F5BD" w:rsidRPr="00591FD2" w:rsidRDefault="3C13F5BD" w:rsidP="48DA163F">
            <w:pPr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>R2 (n=62)</w:t>
            </w:r>
          </w:p>
          <w:p w14:paraId="61E6195B" w14:textId="548789FB" w:rsidR="48DA163F" w:rsidRPr="00591FD2" w:rsidRDefault="48DA163F" w:rsidP="48DA163F">
            <w:pPr>
              <w:rPr>
                <w:rFonts w:ascii="Cambria" w:hAnsi="Cambria" w:cs="Calibri"/>
                <w:color w:val="000000" w:themeColor="text1"/>
              </w:rPr>
            </w:pPr>
          </w:p>
        </w:tc>
      </w:tr>
      <w:tr w:rsidR="48DA163F" w:rsidRPr="00591FD2" w14:paraId="1A2EA80D" w14:textId="77777777" w:rsidTr="00591FD2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41B96F7F" w14:textId="1612FA07" w:rsidR="48DA163F" w:rsidRPr="00591FD2" w:rsidRDefault="48DA163F" w:rsidP="00591FD2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Web of Science</w:t>
            </w:r>
          </w:p>
          <w:p w14:paraId="35D96CEB" w14:textId="33722999" w:rsidR="3DA29D0F" w:rsidRPr="00591FD2" w:rsidRDefault="3DA29D0F" w:rsidP="48DA163F">
            <w:pPr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>Total (n=227)</w:t>
            </w:r>
          </w:p>
        </w:tc>
        <w:tc>
          <w:tcPr>
            <w:tcW w:w="6090" w:type="dxa"/>
            <w:tcMar>
              <w:left w:w="108" w:type="dxa"/>
              <w:right w:w="108" w:type="dxa"/>
            </w:tcMar>
            <w:vAlign w:val="bottom"/>
          </w:tcPr>
          <w:p w14:paraId="745CA6D6" w14:textId="3A02AD07" w:rsidR="48DA163F" w:rsidRPr="00591FD2" w:rsidRDefault="48DA163F" w:rsidP="00591FD2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Date range</w:t>
            </w:r>
            <w:r w:rsidRPr="00591FD2">
              <w:rPr>
                <w:rFonts w:ascii="Cambria" w:hAnsi="Cambria" w:cs="Calibri"/>
                <w:color w:val="000000" w:themeColor="text1"/>
              </w:rPr>
              <w:t>: 2013/01/01 to 2024/04/30</w:t>
            </w:r>
          </w:p>
          <w:p w14:paraId="0880AAD4" w14:textId="308031D9" w:rsidR="5605EFF1" w:rsidRPr="00591FD2" w:rsidRDefault="5605EFF1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Text availability</w:t>
            </w:r>
            <w:r w:rsidRPr="00591FD2">
              <w:rPr>
                <w:rFonts w:ascii="Cambria" w:hAnsi="Cambria" w:cs="Calibri"/>
              </w:rPr>
              <w:t>: Full Text</w:t>
            </w:r>
          </w:p>
          <w:p w14:paraId="746988FF" w14:textId="5232843C" w:rsidR="5605EFF1" w:rsidRPr="00591FD2" w:rsidRDefault="5605EFF1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Document type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: Open Access articles </w:t>
            </w:r>
          </w:p>
          <w:p w14:paraId="0CAF248C" w14:textId="61FFA798" w:rsidR="5605EFF1" w:rsidRPr="00591FD2" w:rsidRDefault="5605EFF1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Language</w:t>
            </w:r>
            <w:r w:rsidRPr="00591FD2">
              <w:rPr>
                <w:rFonts w:ascii="Cambria" w:hAnsi="Cambria" w:cs="Calibri"/>
              </w:rPr>
              <w:t>: English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bottom"/>
          </w:tcPr>
          <w:p w14:paraId="003D3594" w14:textId="53D144DA" w:rsidR="62F63C3B" w:rsidRPr="00591FD2" w:rsidRDefault="62F63C3B" w:rsidP="48DA163F">
            <w:pPr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  <w:color w:val="000000" w:themeColor="text1"/>
              </w:rPr>
              <w:t>R1 (n=127)</w:t>
            </w:r>
          </w:p>
          <w:p w14:paraId="1F447B2C" w14:textId="7B18A6A8" w:rsidR="116DE609" w:rsidRPr="00591FD2" w:rsidRDefault="116DE609" w:rsidP="48DA163F">
            <w:pPr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>R2 (n=100)</w:t>
            </w:r>
          </w:p>
        </w:tc>
      </w:tr>
      <w:tr w:rsidR="48DA163F" w:rsidRPr="00591FD2" w14:paraId="6E09FAF9" w14:textId="77777777" w:rsidTr="00591FD2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6551DD7" w14:textId="15EA69F5" w:rsidR="48DA163F" w:rsidRPr="00591FD2" w:rsidRDefault="48DA163F" w:rsidP="00591FD2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EBSCOhost</w:t>
            </w:r>
          </w:p>
          <w:p w14:paraId="3F194379" w14:textId="78410352" w:rsidR="68C1ADB3" w:rsidRPr="00591FD2" w:rsidRDefault="68C1ADB3" w:rsidP="48DA163F">
            <w:pPr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>Total (n=75)</w:t>
            </w:r>
          </w:p>
          <w:p w14:paraId="37ED70A6" w14:textId="19E05A88" w:rsidR="48DA163F" w:rsidRPr="00591FD2" w:rsidRDefault="48DA163F" w:rsidP="48DA163F">
            <w:pPr>
              <w:spacing w:after="0"/>
              <w:rPr>
                <w:rFonts w:ascii="Cambria" w:hAnsi="Cambria" w:cs="Calibri"/>
                <w:b/>
                <w:bCs/>
                <w:color w:val="000000" w:themeColor="text1"/>
              </w:rPr>
            </w:pPr>
          </w:p>
        </w:tc>
        <w:tc>
          <w:tcPr>
            <w:tcW w:w="6090" w:type="dxa"/>
            <w:tcMar>
              <w:left w:w="108" w:type="dxa"/>
              <w:right w:w="108" w:type="dxa"/>
            </w:tcMar>
            <w:vAlign w:val="bottom"/>
          </w:tcPr>
          <w:p w14:paraId="23EB2370" w14:textId="08E65808" w:rsidR="216FA829" w:rsidRPr="00591FD2" w:rsidRDefault="216FA829" w:rsidP="48DA163F">
            <w:pPr>
              <w:spacing w:after="0"/>
              <w:rPr>
                <w:rFonts w:ascii="Cambria" w:hAnsi="Cambria" w:cs="Calibri"/>
                <w:color w:val="000000" w:themeColor="text1"/>
              </w:rPr>
            </w:pPr>
            <w:r w:rsidRPr="00591FD2">
              <w:rPr>
                <w:rFonts w:ascii="Cambria" w:hAnsi="Cambria" w:cs="Calibri"/>
              </w:rPr>
              <w:t>-</w:t>
            </w:r>
            <w:r w:rsidRPr="00591FD2">
              <w:rPr>
                <w:rFonts w:ascii="Cambria" w:hAnsi="Cambria" w:cs="Calibri"/>
                <w:color w:val="000000" w:themeColor="text1"/>
              </w:rPr>
              <w:t xml:space="preserve"> </w:t>
            </w:r>
            <w:r w:rsidRPr="00591FD2">
              <w:rPr>
                <w:rFonts w:ascii="Cambria" w:hAnsi="Cambria" w:cs="Calibri"/>
                <w:b/>
                <w:bCs/>
                <w:color w:val="000000" w:themeColor="text1"/>
              </w:rPr>
              <w:t>Date range</w:t>
            </w:r>
            <w:r w:rsidRPr="00591FD2">
              <w:rPr>
                <w:rFonts w:ascii="Cambria" w:hAnsi="Cambria" w:cs="Calibri"/>
                <w:color w:val="000000" w:themeColor="text1"/>
              </w:rPr>
              <w:t>: 2013/01/01 to 2024/04/30</w:t>
            </w:r>
          </w:p>
          <w:p w14:paraId="03A476DF" w14:textId="20CA8311" w:rsidR="216FA829" w:rsidRPr="00591FD2" w:rsidRDefault="216FA829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  <w:b/>
                <w:bCs/>
              </w:rPr>
              <w:t>- Text availability</w:t>
            </w:r>
            <w:r w:rsidRPr="00591FD2">
              <w:rPr>
                <w:rFonts w:ascii="Cambria" w:hAnsi="Cambria" w:cs="Calibri"/>
              </w:rPr>
              <w:t xml:space="preserve">: Full Text </w:t>
            </w:r>
          </w:p>
          <w:p w14:paraId="5C3DB5B6" w14:textId="77E4D80C" w:rsidR="216FA829" w:rsidRPr="00591FD2" w:rsidRDefault="216FA829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Source type</w:t>
            </w:r>
            <w:r w:rsidRPr="00591FD2">
              <w:rPr>
                <w:rFonts w:ascii="Cambria" w:hAnsi="Cambria" w:cs="Calibri"/>
              </w:rPr>
              <w:t xml:space="preserve">: Academic Journals, Reports </w:t>
            </w:r>
          </w:p>
          <w:p w14:paraId="10828AC5" w14:textId="2BC12017" w:rsidR="216FA829" w:rsidRPr="00591FD2" w:rsidRDefault="216FA829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Language</w:t>
            </w:r>
            <w:r w:rsidRPr="00591FD2">
              <w:rPr>
                <w:rFonts w:ascii="Cambria" w:hAnsi="Cambria" w:cs="Calibri"/>
              </w:rPr>
              <w:t xml:space="preserve">: English </w:t>
            </w:r>
          </w:p>
          <w:p w14:paraId="290CD87A" w14:textId="07DCF34F" w:rsidR="216FA829" w:rsidRPr="00591FD2" w:rsidRDefault="216FA829" w:rsidP="48DA163F">
            <w:pPr>
              <w:spacing w:after="0"/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 xml:space="preserve">- </w:t>
            </w:r>
            <w:r w:rsidRPr="00591FD2">
              <w:rPr>
                <w:rFonts w:ascii="Cambria" w:hAnsi="Cambria" w:cs="Calibri"/>
                <w:b/>
                <w:bCs/>
              </w:rPr>
              <w:t>Peer-reviewed</w:t>
            </w:r>
            <w:r w:rsidRPr="00591FD2">
              <w:rPr>
                <w:rFonts w:ascii="Cambria" w:hAnsi="Cambria" w:cs="Calibri"/>
              </w:rPr>
              <w:t>: Ye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bottom"/>
          </w:tcPr>
          <w:p w14:paraId="1C418219" w14:textId="171085E0" w:rsidR="216FA829" w:rsidRPr="00591FD2" w:rsidRDefault="216FA829" w:rsidP="48DA163F">
            <w:pPr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>R1 (n=25)</w:t>
            </w:r>
          </w:p>
          <w:p w14:paraId="710C39C1" w14:textId="0E642AD6" w:rsidR="216FA829" w:rsidRPr="00591FD2" w:rsidRDefault="216FA829" w:rsidP="48DA163F">
            <w:pPr>
              <w:rPr>
                <w:rFonts w:ascii="Cambria" w:hAnsi="Cambria" w:cs="Calibri"/>
              </w:rPr>
            </w:pPr>
            <w:r w:rsidRPr="00591FD2">
              <w:rPr>
                <w:rFonts w:ascii="Cambria" w:hAnsi="Cambria" w:cs="Calibri"/>
              </w:rPr>
              <w:t>R2 (n=50)</w:t>
            </w:r>
          </w:p>
        </w:tc>
      </w:tr>
    </w:tbl>
    <w:p w14:paraId="6300DD7B" w14:textId="5F5DECF5" w:rsidR="48DA163F" w:rsidRPr="00591FD2" w:rsidRDefault="48DA163F">
      <w:pPr>
        <w:rPr>
          <w:rFonts w:ascii="Cambria" w:hAnsi="Cambria"/>
        </w:rPr>
      </w:pPr>
    </w:p>
    <w:p w14:paraId="5E9B49A1" w14:textId="3FD3C49E" w:rsidR="48DA163F" w:rsidRPr="00591FD2" w:rsidRDefault="48DA163F" w:rsidP="48DA163F">
      <w:pPr>
        <w:rPr>
          <w:rFonts w:ascii="Cambria" w:hAnsi="Cambria"/>
        </w:rPr>
      </w:pPr>
    </w:p>
    <w:sectPr w:rsidR="48DA163F" w:rsidRPr="00591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GR0dLifqPVu1r" int2:id="QqcEx2Q9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A5AE24"/>
    <w:rsid w:val="0054BE6F"/>
    <w:rsid w:val="00591FD2"/>
    <w:rsid w:val="008469E5"/>
    <w:rsid w:val="0087AAE2"/>
    <w:rsid w:val="01742F8E"/>
    <w:rsid w:val="02276CFC"/>
    <w:rsid w:val="0326179A"/>
    <w:rsid w:val="0340569E"/>
    <w:rsid w:val="035F85F4"/>
    <w:rsid w:val="038F4CF1"/>
    <w:rsid w:val="03A69264"/>
    <w:rsid w:val="044187FC"/>
    <w:rsid w:val="05F45686"/>
    <w:rsid w:val="06170B22"/>
    <w:rsid w:val="062C218B"/>
    <w:rsid w:val="0690F235"/>
    <w:rsid w:val="0738AEA9"/>
    <w:rsid w:val="0750058E"/>
    <w:rsid w:val="07A63086"/>
    <w:rsid w:val="0836266E"/>
    <w:rsid w:val="084D44F4"/>
    <w:rsid w:val="0880FD03"/>
    <w:rsid w:val="0A5C432C"/>
    <w:rsid w:val="0AD32745"/>
    <w:rsid w:val="0BE78A26"/>
    <w:rsid w:val="0D06137E"/>
    <w:rsid w:val="0D66872E"/>
    <w:rsid w:val="0ED780E9"/>
    <w:rsid w:val="0EED2D4A"/>
    <w:rsid w:val="0F278BB4"/>
    <w:rsid w:val="103C093C"/>
    <w:rsid w:val="103CAEFB"/>
    <w:rsid w:val="10489525"/>
    <w:rsid w:val="11016020"/>
    <w:rsid w:val="112AFB6E"/>
    <w:rsid w:val="116DE609"/>
    <w:rsid w:val="13F04754"/>
    <w:rsid w:val="1443BF8D"/>
    <w:rsid w:val="14E857D3"/>
    <w:rsid w:val="1504D2AE"/>
    <w:rsid w:val="17C66933"/>
    <w:rsid w:val="17E41261"/>
    <w:rsid w:val="189FA310"/>
    <w:rsid w:val="18C19CC6"/>
    <w:rsid w:val="18ED827C"/>
    <w:rsid w:val="19140981"/>
    <w:rsid w:val="19E2D4E9"/>
    <w:rsid w:val="1A0201B2"/>
    <w:rsid w:val="1A95C0A9"/>
    <w:rsid w:val="1B2EFCA7"/>
    <w:rsid w:val="1C7EB0BA"/>
    <w:rsid w:val="1D850BB5"/>
    <w:rsid w:val="1FC82726"/>
    <w:rsid w:val="1FECACBA"/>
    <w:rsid w:val="202A2C2C"/>
    <w:rsid w:val="205F0D7A"/>
    <w:rsid w:val="20E37651"/>
    <w:rsid w:val="216FA829"/>
    <w:rsid w:val="262754D4"/>
    <w:rsid w:val="275BBFB0"/>
    <w:rsid w:val="2865A59F"/>
    <w:rsid w:val="2881CEF4"/>
    <w:rsid w:val="2A0E3118"/>
    <w:rsid w:val="2B3299A2"/>
    <w:rsid w:val="2BE4BA70"/>
    <w:rsid w:val="2C718CFE"/>
    <w:rsid w:val="2CCF0C77"/>
    <w:rsid w:val="2D4F8966"/>
    <w:rsid w:val="2D6BE6E8"/>
    <w:rsid w:val="2EEE9D26"/>
    <w:rsid w:val="2F14EB3C"/>
    <w:rsid w:val="30555A3A"/>
    <w:rsid w:val="312B0B02"/>
    <w:rsid w:val="312E4E30"/>
    <w:rsid w:val="319A9545"/>
    <w:rsid w:val="31E38BAB"/>
    <w:rsid w:val="32674D35"/>
    <w:rsid w:val="32F3EC01"/>
    <w:rsid w:val="335BBB3A"/>
    <w:rsid w:val="34666B4E"/>
    <w:rsid w:val="3612D03E"/>
    <w:rsid w:val="3646BEE7"/>
    <w:rsid w:val="3680E5DA"/>
    <w:rsid w:val="3693A210"/>
    <w:rsid w:val="36B4EE1E"/>
    <w:rsid w:val="37C26675"/>
    <w:rsid w:val="37D41B8A"/>
    <w:rsid w:val="38FAF1AD"/>
    <w:rsid w:val="39139734"/>
    <w:rsid w:val="395E8DB5"/>
    <w:rsid w:val="397DEE0B"/>
    <w:rsid w:val="3A362675"/>
    <w:rsid w:val="3A3D7E1C"/>
    <w:rsid w:val="3A53A429"/>
    <w:rsid w:val="3B01BEB8"/>
    <w:rsid w:val="3BB73D61"/>
    <w:rsid w:val="3C13F5BD"/>
    <w:rsid w:val="3C9D08A0"/>
    <w:rsid w:val="3D31F904"/>
    <w:rsid w:val="3DA29D0F"/>
    <w:rsid w:val="41DFBBC6"/>
    <w:rsid w:val="428A0909"/>
    <w:rsid w:val="42974445"/>
    <w:rsid w:val="42C1F008"/>
    <w:rsid w:val="432DB04E"/>
    <w:rsid w:val="43BDCADE"/>
    <w:rsid w:val="4404374F"/>
    <w:rsid w:val="44060F72"/>
    <w:rsid w:val="4407698B"/>
    <w:rsid w:val="45B1A434"/>
    <w:rsid w:val="48DA163F"/>
    <w:rsid w:val="491F9928"/>
    <w:rsid w:val="4AE5403A"/>
    <w:rsid w:val="4B3B92E8"/>
    <w:rsid w:val="4B9AFABF"/>
    <w:rsid w:val="4BB5DB87"/>
    <w:rsid w:val="4C0634D2"/>
    <w:rsid w:val="4C1A2477"/>
    <w:rsid w:val="4C524304"/>
    <w:rsid w:val="4D679E29"/>
    <w:rsid w:val="4D918AA7"/>
    <w:rsid w:val="4FCF17DF"/>
    <w:rsid w:val="4FFCFCD7"/>
    <w:rsid w:val="5085A168"/>
    <w:rsid w:val="50CD736B"/>
    <w:rsid w:val="50D5FAA8"/>
    <w:rsid w:val="518179D4"/>
    <w:rsid w:val="51D214F3"/>
    <w:rsid w:val="53AC0B0F"/>
    <w:rsid w:val="53D9274C"/>
    <w:rsid w:val="5605EFF1"/>
    <w:rsid w:val="56588223"/>
    <w:rsid w:val="57174410"/>
    <w:rsid w:val="5783519C"/>
    <w:rsid w:val="584FCC4E"/>
    <w:rsid w:val="58D25B77"/>
    <w:rsid w:val="5A407C58"/>
    <w:rsid w:val="5A4E0517"/>
    <w:rsid w:val="5A53DD6C"/>
    <w:rsid w:val="5A9193A1"/>
    <w:rsid w:val="5ACFB58C"/>
    <w:rsid w:val="5B8E2D33"/>
    <w:rsid w:val="5C1AF6A1"/>
    <w:rsid w:val="5C63E725"/>
    <w:rsid w:val="5CD531E6"/>
    <w:rsid w:val="5DAEB728"/>
    <w:rsid w:val="5DBE933A"/>
    <w:rsid w:val="6006C926"/>
    <w:rsid w:val="60348F78"/>
    <w:rsid w:val="60B28983"/>
    <w:rsid w:val="6121ACAD"/>
    <w:rsid w:val="615AC19B"/>
    <w:rsid w:val="618CCC94"/>
    <w:rsid w:val="61A4C089"/>
    <w:rsid w:val="61E677EB"/>
    <w:rsid w:val="62F63C3B"/>
    <w:rsid w:val="6482C352"/>
    <w:rsid w:val="650F7D83"/>
    <w:rsid w:val="66BD4AFA"/>
    <w:rsid w:val="66D8E3C5"/>
    <w:rsid w:val="66E4FF4F"/>
    <w:rsid w:val="671F2F19"/>
    <w:rsid w:val="68C1ADB3"/>
    <w:rsid w:val="68C8EA53"/>
    <w:rsid w:val="6992A31A"/>
    <w:rsid w:val="69E9BF13"/>
    <w:rsid w:val="6AE5AD58"/>
    <w:rsid w:val="6B22B5A8"/>
    <w:rsid w:val="6BCC9CB4"/>
    <w:rsid w:val="6D6809F8"/>
    <w:rsid w:val="6DA2635B"/>
    <w:rsid w:val="6DA5AE24"/>
    <w:rsid w:val="6DCF7B8F"/>
    <w:rsid w:val="6F8B0B3C"/>
    <w:rsid w:val="71B7BEE8"/>
    <w:rsid w:val="71DC9251"/>
    <w:rsid w:val="730C21EE"/>
    <w:rsid w:val="735D10B6"/>
    <w:rsid w:val="73658281"/>
    <w:rsid w:val="73934C47"/>
    <w:rsid w:val="73E1C66A"/>
    <w:rsid w:val="755CB8F9"/>
    <w:rsid w:val="758913A5"/>
    <w:rsid w:val="75CBD858"/>
    <w:rsid w:val="777F3FDD"/>
    <w:rsid w:val="782CA3BA"/>
    <w:rsid w:val="7866E3F0"/>
    <w:rsid w:val="78C3FEDE"/>
    <w:rsid w:val="79F3870B"/>
    <w:rsid w:val="7A3E075A"/>
    <w:rsid w:val="7AF1444A"/>
    <w:rsid w:val="7B4DF533"/>
    <w:rsid w:val="7E117703"/>
    <w:rsid w:val="7E552703"/>
    <w:rsid w:val="7EDCD3A8"/>
    <w:rsid w:val="7F445374"/>
    <w:rsid w:val="7F51847B"/>
    <w:rsid w:val="7F65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5AE24"/>
  <w15:chartTrackingRefBased/>
  <w15:docId w15:val="{E46C013E-5E58-4B0A-9837-ED394EF3F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91F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JAISWAL</dc:creator>
  <cp:keywords/>
  <dc:description/>
  <cp:lastModifiedBy>Yinan Sun</cp:lastModifiedBy>
  <cp:revision>2</cp:revision>
  <dcterms:created xsi:type="dcterms:W3CDTF">2025-07-06T18:17:00Z</dcterms:created>
  <dcterms:modified xsi:type="dcterms:W3CDTF">2025-07-06T18:17:00Z</dcterms:modified>
</cp:coreProperties>
</file>